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27330</wp:posOffset>
                </wp:positionH>
                <wp:positionV relativeFrom="page">
                  <wp:posOffset>1143635</wp:posOffset>
                </wp:positionV>
                <wp:extent cx="7179945" cy="5667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9945" cy="5667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0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732"/>
                              <w:gridCol w:w="732"/>
                              <w:gridCol w:w="733"/>
                              <w:gridCol w:w="732"/>
                              <w:gridCol w:w="733"/>
                              <w:gridCol w:w="732"/>
                              <w:gridCol w:w="732"/>
                              <w:gridCol w:w="733"/>
                              <w:gridCol w:w="732"/>
                              <w:gridCol w:w="733"/>
                              <w:gridCol w:w="732"/>
                              <w:gridCol w:w="733"/>
                            </w:tblGrid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Kerygmachela kierkegaardi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Aysheaia pedunculata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Jianshanpodia decora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Magadictyon haikouensis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Anomalocaris canadensis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Amplectobelua stephenensis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Caryosyntrips serratus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Peytoia nathorsti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Hurdia Victoria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Cassubia infercambriensis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Opabinia regalis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Kunmingella maotianshanensis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Isoxys acutangulus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Surusicaris elegans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Occacaris oviformis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Branchiocaris pretiosa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Schinderhannes bartelsi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Yohoia tenuis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Fortiforceps foliosa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Haikoucaris ercaiensis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Actaeus armatus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Leanchoilia superlata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Alalcomenaeus cambricus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Sanctacaris uncata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Kiisortoqia soperi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Pycnogonum litorale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Phalangium opilio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Tamisiocaris borealis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Branchia brevis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Cupiennius foliatus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Waptia fieldensis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Lightiella monnotiae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Nebalia bipes 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Nebalia bipes 2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Lithobius forficatus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Fuxianhuia protensa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5.35pt;height:446.25pt;mso-wrap-distance-left:9pt;mso-wrap-distance-right:9pt;mso-wrap-distance-top:0pt;mso-wrap-distance-bottom:0pt;margin-top:90.05pt;mso-position-vertical-relative:page;margin-left:17.9pt;mso-position-horizontal-relative:page">
                <v:fill opacity="0f"/>
                <v:textbox inset="0in,0in,0in,0in">
                  <w:txbxContent>
                    <w:tbl>
                      <w:tblPr>
                        <w:tblW w:w="1130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732"/>
                        <w:gridCol w:w="732"/>
                        <w:gridCol w:w="733"/>
                        <w:gridCol w:w="732"/>
                        <w:gridCol w:w="733"/>
                        <w:gridCol w:w="732"/>
                        <w:gridCol w:w="732"/>
                        <w:gridCol w:w="733"/>
                        <w:gridCol w:w="732"/>
                        <w:gridCol w:w="733"/>
                        <w:gridCol w:w="732"/>
                        <w:gridCol w:w="733"/>
                      </w:tblGrid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Kerygmachela kierkegaardi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Aysheaia pedunculata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Jianshanpodia decora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Magadictyon haikouensis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Anomalocaris canadensis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Amplectobelua stephenensis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Caryosyntrips serratus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Peytoia nathorsti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Hurdia Victoria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Cassubia infercambriensis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Opabinia regalis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Kunmingella maotianshanensis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Isoxys acutangulus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Surusicaris elegans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Occacaris oviformis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Branchiocaris pretiosa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Schinderhannes bartelsi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Yohoia tenuis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Fortiforceps foliosa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Haikoucaris ercaiensis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Actaeus armatus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Leanchoilia superlata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Alalcomenaeus cambricus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Sanctacaris uncata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Kiisortoqia soperi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Pycnogonum litorale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Phalangium opilio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Tamisiocaris borealis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Branchia brevis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Cupiennius foliatus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Waptia fieldensis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Lightiella monnotiae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Nebalia bipes 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Nebalia bipes 2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Lithobius forficatus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18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Fuxianhuia protensa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</w:r>
    </w:p>
    <w:p>
      <w:pPr>
        <w:pStyle w:val="Normal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</w:r>
    </w:p>
    <w:p>
      <w:pPr>
        <w:pStyle w:val="TextBody"/>
        <w:rPr/>
      </w:pPr>
      <w:r>
        <w:rPr/>
        <w:t>For an anatomical overview of "great appendages," on which is based the choice of characters used herein, please see Supporting Information (S1 Comment).</w:t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  <w:t>1. Number of podomeres.</w:t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sz w:val="20"/>
        </w:rPr>
        <w:t>Interval variable. This character excludes lobopodian taxa.</w:t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  <w:t>2. Number of outer spines.</w:t>
      </w:r>
    </w:p>
    <w:p>
      <w:pPr>
        <w:pStyle w:val="Normal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Interval variable. Is the count of all identifiable spiny outgrowths of the outer margin of the segments regardless of their degree of development. Applies to lobopodians.</w:t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  <w:t>3. Number of inner spines.</w:t>
      </w:r>
    </w:p>
    <w:p>
      <w:pPr>
        <w:pStyle w:val="Normal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Interval variable. Is the count of all identifiable spiny outgrowths of the inner margin of the segments regardless of their degree of development. Applies to lobopodians.</w:t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  <w:t>4. Outer 'hand' configuration.</w:t>
      </w:r>
    </w:p>
    <w:p>
      <w:pPr>
        <w:pStyle w:val="Normal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Interval variable. Is the count of (distal) outer spines conspicuously differentiated into a separate polyfid claw apparatus.</w:t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  <w:t>5. Inner 'hand' configuration.</w:t>
      </w:r>
    </w:p>
    <w:p>
      <w:pPr>
        <w:pStyle w:val="Normal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Interval variable. Is the count of proximal or distal inner spines conspicuously differentiated and forming a polyfid claw unit.</w:t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  <w:t xml:space="preserve">6. Paired inner spines. </w:t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sz w:val="20"/>
        </w:rPr>
        <w:t>Nominal variable (binary). State 1 codes for the presence of paired spines on podomeres</w:t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  <w:t>7. Elongate inner spines.</w:t>
      </w:r>
    </w:p>
    <w:p>
      <w:pPr>
        <w:pStyle w:val="Normal"/>
        <w:jc w:val="both"/>
        <w:rPr/>
      </w:pPr>
      <w:r>
        <w:rPr>
          <w:rFonts w:cs="Times" w:ascii="Times" w:hAnsi="Times"/>
          <w:sz w:val="20"/>
        </w:rPr>
        <w:t xml:space="preserve">Nominal variable (binary). State 1 codes for the presence of remarkably elongate, flexible inner spines, often adorned themselves with secondary teeth (e.g. </w:t>
      </w:r>
      <w:r>
        <w:rPr>
          <w:rFonts w:cs="Times" w:ascii="Times" w:hAnsi="Times"/>
          <w:i/>
          <w:sz w:val="20"/>
        </w:rPr>
        <w:t>Hurdia</w:t>
      </w:r>
      <w:r>
        <w:rPr>
          <w:rFonts w:cs="Times" w:ascii="Times" w:hAnsi="Times"/>
          <w:sz w:val="20"/>
        </w:rPr>
        <w:t xml:space="preserve"> condition, see char. 12 below).</w:t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</w:r>
    </w:p>
    <w:p>
      <w:pPr>
        <w:pStyle w:val="Normal"/>
        <w:jc w:val="both"/>
        <w:rPr>
          <w:rFonts w:ascii="Times" w:hAnsi="Times" w:cs="Times"/>
          <w:b/>
          <w:b/>
          <w:sz w:val="20"/>
          <w:lang w:val="fr-FR"/>
        </w:rPr>
      </w:pPr>
      <w:r>
        <w:rPr>
          <w:rFonts w:cs="Times" w:ascii="Times" w:hAnsi="Times"/>
          <w:b/>
          <w:sz w:val="20"/>
          <w:lang w:val="fr-FR"/>
        </w:rPr>
        <w:t>8. Flagellate rami.</w:t>
      </w:r>
    </w:p>
    <w:p>
      <w:pPr>
        <w:pStyle w:val="Normal"/>
        <w:jc w:val="both"/>
        <w:rPr/>
      </w:pPr>
      <w:r>
        <w:rPr>
          <w:rFonts w:cs="Times" w:ascii="Times" w:hAnsi="Times"/>
          <w:sz w:val="20"/>
          <w:lang w:val="fr-FR"/>
        </w:rPr>
        <w:t xml:space="preserve">Nominal variable (binary). </w:t>
      </w:r>
      <w:r>
        <w:rPr>
          <w:rFonts w:cs="Times" w:ascii="Times" w:hAnsi="Times"/>
          <w:sz w:val="20"/>
        </w:rPr>
        <w:t>State 1 codes for the presence of elongate spinose outgrowths of the distal podomeres further prolonged into filamentous minutely segmented flagella (leanchoiliid condition but would apply to many crustaceans as well).</w:t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  <w:t>9. Orientation.</w:t>
      </w:r>
    </w:p>
    <w:p>
      <w:pPr>
        <w:pStyle w:val="Normal"/>
        <w:jc w:val="both"/>
        <w:rPr/>
      </w:pPr>
      <w:r>
        <w:rPr>
          <w:rFonts w:cs="Times" w:ascii="Times" w:hAnsi="Times"/>
          <w:sz w:val="20"/>
        </w:rPr>
        <w:t xml:space="preserve">Nominal variable. 0=frontally or laterally directed, 1=downward directed, 2=upward directed. Although we coded a general condition for </w:t>
      </w:r>
      <w:r>
        <w:rPr>
          <w:rFonts w:cs="Times" w:ascii="Times" w:hAnsi="Times"/>
          <w:i/>
          <w:sz w:val="20"/>
        </w:rPr>
        <w:t>Isoxys acutangulus</w:t>
      </w:r>
      <w:r>
        <w:rPr>
          <w:rFonts w:cs="Times" w:ascii="Times" w:hAnsi="Times"/>
          <w:sz w:val="20"/>
        </w:rPr>
        <w:t xml:space="preserve"> in this matrix, a coding for the entire genus would be polymorphic, i.e. (02).</w:t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  <w:t>10. Fused appendage.</w:t>
      </w:r>
    </w:p>
    <w:p>
      <w:pPr>
        <w:pStyle w:val="Normal"/>
        <w:jc w:val="both"/>
        <w:rPr/>
      </w:pPr>
      <w:r>
        <w:rPr>
          <w:rFonts w:cs="Times" w:ascii="Times" w:hAnsi="Times"/>
          <w:sz w:val="20"/>
        </w:rPr>
        <w:t xml:space="preserve">Nominal variable (binary). State 1 applies to the peculiar condition of a joint claw borne by an elongate annulated proboscis in </w:t>
      </w:r>
      <w:r>
        <w:rPr>
          <w:rFonts w:cs="Times" w:ascii="Times" w:hAnsi="Times"/>
          <w:i/>
          <w:sz w:val="20"/>
        </w:rPr>
        <w:t>Opabinia</w:t>
      </w:r>
      <w:r>
        <w:rPr>
          <w:rFonts w:cs="Times" w:ascii="Times" w:hAnsi="Times"/>
          <w:sz w:val="20"/>
        </w:rPr>
        <w:t xml:space="preserve">, which is here also attributed to </w:t>
      </w:r>
      <w:r>
        <w:rPr>
          <w:rFonts w:cs="Times" w:ascii="Times" w:hAnsi="Times"/>
          <w:i/>
          <w:sz w:val="20"/>
        </w:rPr>
        <w:t>Caryosyntrips</w:t>
      </w:r>
      <w:r>
        <w:rPr>
          <w:rFonts w:cs="Times" w:ascii="Times" w:hAnsi="Times"/>
          <w:sz w:val="20"/>
        </w:rPr>
        <w:t>.</w:t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  <w:t>11. Rounded terminal segment.</w:t>
      </w:r>
    </w:p>
    <w:p>
      <w:pPr>
        <w:pStyle w:val="Normal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Nominal variable (binary). The distalmost segment of certain frontalmost appendages lacks a conspicuous outgrowth. State 1 of this character codes for this condition.</w:t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  <w:t xml:space="preserve">12. Secondary spines. </w:t>
      </w:r>
    </w:p>
    <w:p>
      <w:pPr>
        <w:pStyle w:val="Normal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Nominal variable (binary). State 1 codes for the presence of secondary processes on the inner spines (typically an anomalocaridid character).</w:t>
      </w:r>
    </w:p>
    <w:sectPr>
      <w:type w:val="nextPage"/>
      <w:pgSz w:w="12240" w:h="15840"/>
      <w:pgMar w:left="1797" w:right="1797" w:gutter="0" w:header="0" w:top="1440" w:footer="0" w:bottom="215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cs="Times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jc w:val="center"/>
    </w:pPr>
    <w:rPr>
      <w:rFonts w:ascii="Times" w:hAnsi="Times" w:eastAsia="Times New Roman" w:cs="Times New Roman"/>
      <w:sz w:val="20"/>
      <w:szCs w:val="20"/>
    </w:rPr>
  </w:style>
  <w:style w:type="paragraph" w:styleId="TextBodyIndent">
    <w:name w:val="Body Text Indent"/>
    <w:basedOn w:val="Normal"/>
    <w:pPr>
      <w:ind w:left="360" w:hanging="0"/>
      <w:jc w:val="both"/>
    </w:pPr>
    <w:rPr>
      <w:rFonts w:ascii="Times New Roman" w:hAnsi="Times New Roman" w:eastAsia="Times New Roman" w:cs="Times New Roman"/>
      <w:sz w:val="20"/>
      <w:szCs w:val="20"/>
      <w:lang w:val="fr-F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00:44:00Z</dcterms:created>
  <dc:creator>David  Evans</dc:creator>
  <dc:description/>
  <cp:keywords/>
  <dc:language>en-US</dc:language>
  <cp:lastModifiedBy>Cedric Aria</cp:lastModifiedBy>
  <cp:lastPrinted>2015-03-25T11:14:00Z</cp:lastPrinted>
  <dcterms:modified xsi:type="dcterms:W3CDTF">2015-03-30T13:24:00Z</dcterms:modified>
  <cp:revision>6</cp:revision>
  <dc:subject/>
  <dc:title/>
</cp:coreProperties>
</file>